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56993" w14:textId="7ADF8D5D" w:rsidR="00CE59FA" w:rsidRDefault="00032F30">
      <w:r>
        <w:t>S4</w:t>
      </w:r>
      <w:r w:rsidR="00CE59FA">
        <w:t xml:space="preserve"> Fi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1717"/>
        <w:gridCol w:w="5555"/>
        <w:gridCol w:w="1506"/>
      </w:tblGrid>
      <w:tr w:rsidR="00CE59FA" w:rsidRPr="00182959" w14:paraId="36CFC9FF" w14:textId="77777777" w:rsidTr="00836633">
        <w:tc>
          <w:tcPr>
            <w:tcW w:w="560" w:type="dxa"/>
          </w:tcPr>
          <w:p w14:paraId="566A3EB7" w14:textId="5CDD90E7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659" w:type="dxa"/>
          </w:tcPr>
          <w:p w14:paraId="44F4C6B3" w14:textId="5DAC9949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5640" w:type="dxa"/>
          </w:tcPr>
          <w:p w14:paraId="7D77A128" w14:textId="61B235E7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91" w:type="dxa"/>
          </w:tcPr>
          <w:p w14:paraId="716E7D74" w14:textId="38275786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Location in Manuscript</w:t>
            </w:r>
          </w:p>
        </w:tc>
      </w:tr>
      <w:tr w:rsidR="00CE59FA" w:rsidRPr="00182959" w14:paraId="3252D866" w14:textId="77777777" w:rsidTr="005802C0">
        <w:tc>
          <w:tcPr>
            <w:tcW w:w="9350" w:type="dxa"/>
            <w:gridSpan w:val="4"/>
          </w:tcPr>
          <w:p w14:paraId="5DC6E52D" w14:textId="2E7790CE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Title and Abstract</w:t>
            </w:r>
          </w:p>
        </w:tc>
      </w:tr>
      <w:tr w:rsidR="00CE59FA" w:rsidRPr="00182959" w14:paraId="17796453" w14:textId="77777777" w:rsidTr="00836633">
        <w:tc>
          <w:tcPr>
            <w:tcW w:w="560" w:type="dxa"/>
          </w:tcPr>
          <w:p w14:paraId="2F448DDC" w14:textId="1804F008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</w:t>
            </w:r>
          </w:p>
        </w:tc>
        <w:tc>
          <w:tcPr>
            <w:tcW w:w="1659" w:type="dxa"/>
          </w:tcPr>
          <w:p w14:paraId="7402EB5D" w14:textId="504C3B4D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5640" w:type="dxa"/>
          </w:tcPr>
          <w:p w14:paraId="2F0C42B3" w14:textId="3CFBAB4D" w:rsidR="00CE59FA" w:rsidRPr="00182959" w:rsidRDefault="00182959" w:rsidP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Concise description of the nature and topic of the study Identifying the study as qualitative or indicating the approach (e.g., ethnography, grounded theory) or data collection methods (e.g., interview, focus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group) is recommended</w:t>
            </w:r>
          </w:p>
        </w:tc>
        <w:tc>
          <w:tcPr>
            <w:tcW w:w="1491" w:type="dxa"/>
          </w:tcPr>
          <w:p w14:paraId="0467A6DF" w14:textId="68A64DF2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1</w:t>
            </w:r>
          </w:p>
        </w:tc>
      </w:tr>
      <w:tr w:rsidR="00CE59FA" w:rsidRPr="00182959" w14:paraId="6ADCB3EC" w14:textId="77777777" w:rsidTr="00836633">
        <w:tc>
          <w:tcPr>
            <w:tcW w:w="560" w:type="dxa"/>
          </w:tcPr>
          <w:p w14:paraId="270A772E" w14:textId="0F3FEC14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2</w:t>
            </w:r>
          </w:p>
        </w:tc>
        <w:tc>
          <w:tcPr>
            <w:tcW w:w="1659" w:type="dxa"/>
          </w:tcPr>
          <w:p w14:paraId="578AEDEF" w14:textId="73EEAC28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5640" w:type="dxa"/>
          </w:tcPr>
          <w:p w14:paraId="07D6DBF2" w14:textId="29D4B4E9" w:rsidR="00CE59FA" w:rsidRPr="00182959" w:rsidRDefault="00182959" w:rsidP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ummary of key elements of the study using the abstract format of the intended publication; typically includes background, purpose,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methods, results, and conclusions</w:t>
            </w:r>
          </w:p>
        </w:tc>
        <w:tc>
          <w:tcPr>
            <w:tcW w:w="1491" w:type="dxa"/>
          </w:tcPr>
          <w:p w14:paraId="58C07887" w14:textId="10E56FB7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2</w:t>
            </w:r>
          </w:p>
        </w:tc>
      </w:tr>
      <w:tr w:rsidR="00CE59FA" w:rsidRPr="00182959" w14:paraId="53C68B70" w14:textId="77777777" w:rsidTr="002917A2">
        <w:tc>
          <w:tcPr>
            <w:tcW w:w="9350" w:type="dxa"/>
            <w:gridSpan w:val="4"/>
          </w:tcPr>
          <w:p w14:paraId="545B75E4" w14:textId="4DE8D2E1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Introduction</w:t>
            </w:r>
          </w:p>
        </w:tc>
      </w:tr>
      <w:tr w:rsidR="00CE59FA" w:rsidRPr="00182959" w14:paraId="45BDE068" w14:textId="77777777" w:rsidTr="00836633">
        <w:tc>
          <w:tcPr>
            <w:tcW w:w="560" w:type="dxa"/>
          </w:tcPr>
          <w:p w14:paraId="02E018D7" w14:textId="6AD19155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3</w:t>
            </w:r>
          </w:p>
        </w:tc>
        <w:tc>
          <w:tcPr>
            <w:tcW w:w="1659" w:type="dxa"/>
          </w:tcPr>
          <w:p w14:paraId="6A2598B7" w14:textId="04E1058F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 xml:space="preserve">Problem </w:t>
            </w:r>
            <w:r w:rsidR="00182959" w:rsidRPr="00182959">
              <w:rPr>
                <w:b/>
                <w:bCs/>
                <w:sz w:val="20"/>
                <w:szCs w:val="20"/>
              </w:rPr>
              <w:t>Formulation</w:t>
            </w:r>
          </w:p>
        </w:tc>
        <w:tc>
          <w:tcPr>
            <w:tcW w:w="5640" w:type="dxa"/>
          </w:tcPr>
          <w:p w14:paraId="3F608F8E" w14:textId="2B0C10B9" w:rsidR="00CE59FA" w:rsidRPr="00182959" w:rsidRDefault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1491" w:type="dxa"/>
          </w:tcPr>
          <w:p w14:paraId="76701AB7" w14:textId="5E55F17C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. 3 </w:t>
            </w:r>
          </w:p>
        </w:tc>
      </w:tr>
      <w:tr w:rsidR="00CE59FA" w:rsidRPr="00182959" w14:paraId="28CDA3DE" w14:textId="77777777" w:rsidTr="00836633">
        <w:tc>
          <w:tcPr>
            <w:tcW w:w="560" w:type="dxa"/>
          </w:tcPr>
          <w:p w14:paraId="2056CE46" w14:textId="06EAC907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4</w:t>
            </w:r>
          </w:p>
        </w:tc>
        <w:tc>
          <w:tcPr>
            <w:tcW w:w="1659" w:type="dxa"/>
          </w:tcPr>
          <w:p w14:paraId="3D341AC3" w14:textId="54EA3981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Purpose or research question</w:t>
            </w:r>
          </w:p>
        </w:tc>
        <w:tc>
          <w:tcPr>
            <w:tcW w:w="5640" w:type="dxa"/>
          </w:tcPr>
          <w:p w14:paraId="12F381AF" w14:textId="67D33FF9" w:rsidR="00CE59FA" w:rsidRPr="00182959" w:rsidRDefault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Purpose of the study and specific objectives or questions</w:t>
            </w:r>
          </w:p>
        </w:tc>
        <w:tc>
          <w:tcPr>
            <w:tcW w:w="1491" w:type="dxa"/>
          </w:tcPr>
          <w:p w14:paraId="22C2DE0F" w14:textId="02EE1B72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3, Lines 99-102</w:t>
            </w:r>
          </w:p>
        </w:tc>
      </w:tr>
      <w:tr w:rsidR="00CE59FA" w:rsidRPr="00182959" w14:paraId="76AF26A5" w14:textId="77777777" w:rsidTr="004A679F">
        <w:tc>
          <w:tcPr>
            <w:tcW w:w="9350" w:type="dxa"/>
            <w:gridSpan w:val="4"/>
          </w:tcPr>
          <w:p w14:paraId="3C9336EE" w14:textId="1E3A04BE" w:rsidR="00CE59FA" w:rsidRPr="00182959" w:rsidRDefault="00CE59FA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Methods</w:t>
            </w:r>
          </w:p>
        </w:tc>
      </w:tr>
      <w:tr w:rsidR="00CE59FA" w:rsidRPr="00182959" w14:paraId="4D007DD8" w14:textId="77777777" w:rsidTr="00836633">
        <w:tc>
          <w:tcPr>
            <w:tcW w:w="560" w:type="dxa"/>
          </w:tcPr>
          <w:p w14:paraId="4092BCF3" w14:textId="7DEBE32E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5</w:t>
            </w:r>
          </w:p>
        </w:tc>
        <w:tc>
          <w:tcPr>
            <w:tcW w:w="1659" w:type="dxa"/>
          </w:tcPr>
          <w:p w14:paraId="58679C8E" w14:textId="2E150286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 xml:space="preserve">Qualitative approach and research paradigm </w:t>
            </w:r>
          </w:p>
        </w:tc>
        <w:tc>
          <w:tcPr>
            <w:tcW w:w="5640" w:type="dxa"/>
          </w:tcPr>
          <w:p w14:paraId="19EDCB1B" w14:textId="05225363" w:rsidR="00CE59FA" w:rsidRPr="00182959" w:rsidRDefault="00182959" w:rsidP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Qualitative approach (e.g., ethnography, grounded theory, case study, phenomenology, narrative research) and guiding theory if appropriate; identifying the research paradigm (e.g., postpositivist, constructivist/interpretivist) is also recommended; rationale</w:t>
            </w:r>
          </w:p>
        </w:tc>
        <w:tc>
          <w:tcPr>
            <w:tcW w:w="1491" w:type="dxa"/>
          </w:tcPr>
          <w:p w14:paraId="2DDB4307" w14:textId="77777777" w:rsidR="00836633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 106-112 &amp; 134-136</w:t>
            </w:r>
          </w:p>
          <w:p w14:paraId="52958447" w14:textId="02BE5485" w:rsidR="00836633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pplemental File 2)</w:t>
            </w:r>
          </w:p>
        </w:tc>
      </w:tr>
      <w:tr w:rsidR="00CE59FA" w:rsidRPr="00182959" w14:paraId="0D373246" w14:textId="77777777" w:rsidTr="00836633">
        <w:tc>
          <w:tcPr>
            <w:tcW w:w="560" w:type="dxa"/>
          </w:tcPr>
          <w:p w14:paraId="7170B9BA" w14:textId="44F749CF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6</w:t>
            </w:r>
          </w:p>
        </w:tc>
        <w:tc>
          <w:tcPr>
            <w:tcW w:w="1659" w:type="dxa"/>
          </w:tcPr>
          <w:p w14:paraId="0C921A3F" w14:textId="6DDF3409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Researcher characteristics and reflexivity</w:t>
            </w:r>
          </w:p>
        </w:tc>
        <w:tc>
          <w:tcPr>
            <w:tcW w:w="5640" w:type="dxa"/>
          </w:tcPr>
          <w:p w14:paraId="5C059829" w14:textId="6C233796" w:rsidR="00CE59FA" w:rsidRPr="00182959" w:rsidRDefault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Researchers' characteristics that may influence the research, including personal attributes, qualifications/experience, relationship with participants, assumptions, and/or presuppositions; potential or actual interaction between researchers' characteristics and the research questions, approach, methods, results, and/or transferability</w:t>
            </w:r>
          </w:p>
        </w:tc>
        <w:tc>
          <w:tcPr>
            <w:tcW w:w="1491" w:type="dxa"/>
          </w:tcPr>
          <w:p w14:paraId="5DAB3C5A" w14:textId="37C38FE6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l File 2</w:t>
            </w:r>
          </w:p>
        </w:tc>
      </w:tr>
      <w:tr w:rsidR="00CE59FA" w:rsidRPr="00182959" w14:paraId="2C7C4568" w14:textId="77777777" w:rsidTr="00836633">
        <w:tc>
          <w:tcPr>
            <w:tcW w:w="560" w:type="dxa"/>
          </w:tcPr>
          <w:p w14:paraId="3CC46C31" w14:textId="2C02FB59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7</w:t>
            </w:r>
          </w:p>
        </w:tc>
        <w:tc>
          <w:tcPr>
            <w:tcW w:w="1659" w:type="dxa"/>
          </w:tcPr>
          <w:p w14:paraId="5677580F" w14:textId="64FF164C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 xml:space="preserve">Context </w:t>
            </w:r>
          </w:p>
        </w:tc>
        <w:tc>
          <w:tcPr>
            <w:tcW w:w="5640" w:type="dxa"/>
          </w:tcPr>
          <w:p w14:paraId="3B7A237F" w14:textId="6334531C" w:rsidR="00CE59FA" w:rsidRPr="00182959" w:rsidRDefault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etting/site and salient contextual factors; rationale</w:t>
            </w:r>
          </w:p>
        </w:tc>
        <w:tc>
          <w:tcPr>
            <w:tcW w:w="1491" w:type="dxa"/>
          </w:tcPr>
          <w:p w14:paraId="57B09621" w14:textId="6B4542C1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 114-118</w:t>
            </w:r>
          </w:p>
        </w:tc>
      </w:tr>
      <w:tr w:rsidR="00CE59FA" w:rsidRPr="00182959" w14:paraId="3164716C" w14:textId="77777777" w:rsidTr="00836633">
        <w:tc>
          <w:tcPr>
            <w:tcW w:w="560" w:type="dxa"/>
          </w:tcPr>
          <w:p w14:paraId="252A92CB" w14:textId="5BBC1F68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8</w:t>
            </w:r>
          </w:p>
        </w:tc>
        <w:tc>
          <w:tcPr>
            <w:tcW w:w="1659" w:type="dxa"/>
          </w:tcPr>
          <w:p w14:paraId="6D4E34E9" w14:textId="68D2F4D8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 xml:space="preserve">Sampling strategy </w:t>
            </w:r>
          </w:p>
        </w:tc>
        <w:tc>
          <w:tcPr>
            <w:tcW w:w="5640" w:type="dxa"/>
          </w:tcPr>
          <w:p w14:paraId="6C50AD34" w14:textId="58A2DA38" w:rsidR="00CE59FA" w:rsidRPr="00182959" w:rsidRDefault="00182959" w:rsidP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How and why research participants, documents, or events were selected; criteria for deciding when no further sampling was necessary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(e.g., sampling saturation); rationale</w:t>
            </w:r>
          </w:p>
        </w:tc>
        <w:tc>
          <w:tcPr>
            <w:tcW w:w="1491" w:type="dxa"/>
          </w:tcPr>
          <w:p w14:paraId="6E118692" w14:textId="50F87A39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 106-111</w:t>
            </w:r>
          </w:p>
        </w:tc>
      </w:tr>
      <w:tr w:rsidR="00CE59FA" w:rsidRPr="00182959" w14:paraId="09ECD1BE" w14:textId="77777777" w:rsidTr="00836633">
        <w:tc>
          <w:tcPr>
            <w:tcW w:w="560" w:type="dxa"/>
          </w:tcPr>
          <w:p w14:paraId="0271CBE2" w14:textId="3AC90A0F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9</w:t>
            </w:r>
          </w:p>
        </w:tc>
        <w:tc>
          <w:tcPr>
            <w:tcW w:w="1659" w:type="dxa"/>
          </w:tcPr>
          <w:p w14:paraId="62A7549F" w14:textId="07BEFD21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Ethical issues pertaining to human subjects</w:t>
            </w:r>
          </w:p>
        </w:tc>
        <w:tc>
          <w:tcPr>
            <w:tcW w:w="5640" w:type="dxa"/>
          </w:tcPr>
          <w:p w14:paraId="48664875" w14:textId="13837917" w:rsidR="00CE59FA" w:rsidRPr="00182959" w:rsidRDefault="00182959" w:rsidP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Documentation of approval by an appropriate ethics review board and participant consent, or explanation for lack thereof; other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confidentiality and data security issues</w:t>
            </w:r>
          </w:p>
        </w:tc>
        <w:tc>
          <w:tcPr>
            <w:tcW w:w="1491" w:type="dxa"/>
          </w:tcPr>
          <w:p w14:paraId="16F6822E" w14:textId="78C80FDC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 114</w:t>
            </w:r>
          </w:p>
        </w:tc>
      </w:tr>
      <w:tr w:rsidR="00CE59FA" w:rsidRPr="00182959" w14:paraId="2F1782A2" w14:textId="77777777" w:rsidTr="00836633">
        <w:tc>
          <w:tcPr>
            <w:tcW w:w="560" w:type="dxa"/>
          </w:tcPr>
          <w:p w14:paraId="52303A14" w14:textId="00543D26" w:rsidR="00CE59FA" w:rsidRPr="00182959" w:rsidRDefault="00CE59FA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0</w:t>
            </w:r>
          </w:p>
        </w:tc>
        <w:tc>
          <w:tcPr>
            <w:tcW w:w="1659" w:type="dxa"/>
          </w:tcPr>
          <w:p w14:paraId="1F30EDE1" w14:textId="4B6C6652" w:rsidR="00CE59FA" w:rsidRPr="00182959" w:rsidRDefault="00182959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Data collection methods</w:t>
            </w:r>
          </w:p>
        </w:tc>
        <w:tc>
          <w:tcPr>
            <w:tcW w:w="5640" w:type="dxa"/>
          </w:tcPr>
          <w:p w14:paraId="332297B2" w14:textId="506CAE28" w:rsidR="00CE59FA" w:rsidRPr="00182959" w:rsidRDefault="00182959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 xml:space="preserve">Types of data collected; details of data collection procedures including (as appropriate) start and stop dates of data collection and analysis, iterative process, triangulation of </w:t>
            </w:r>
            <w:r>
              <w:rPr>
                <w:sz w:val="20"/>
                <w:szCs w:val="20"/>
              </w:rPr>
              <w:t>s</w:t>
            </w:r>
            <w:r w:rsidRPr="00182959">
              <w:rPr>
                <w:sz w:val="20"/>
                <w:szCs w:val="20"/>
              </w:rPr>
              <w:t>ources/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methods, and modification of procedures in response to evolving study findings; rationale</w:t>
            </w:r>
          </w:p>
        </w:tc>
        <w:tc>
          <w:tcPr>
            <w:tcW w:w="1491" w:type="dxa"/>
          </w:tcPr>
          <w:p w14:paraId="51226207" w14:textId="18CEBD4E" w:rsidR="00CE59FA" w:rsidRPr="00182959" w:rsidRDefault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 113-131</w:t>
            </w:r>
          </w:p>
        </w:tc>
      </w:tr>
      <w:tr w:rsidR="00836633" w:rsidRPr="00182959" w14:paraId="744A2AC9" w14:textId="77777777" w:rsidTr="00836633">
        <w:tc>
          <w:tcPr>
            <w:tcW w:w="560" w:type="dxa"/>
          </w:tcPr>
          <w:p w14:paraId="58FD9EEC" w14:textId="0F612A9D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1</w:t>
            </w:r>
          </w:p>
        </w:tc>
        <w:tc>
          <w:tcPr>
            <w:tcW w:w="1659" w:type="dxa"/>
          </w:tcPr>
          <w:p w14:paraId="14C6B674" w14:textId="314D5B53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Data collection instruments and technologies</w:t>
            </w:r>
          </w:p>
        </w:tc>
        <w:tc>
          <w:tcPr>
            <w:tcW w:w="5640" w:type="dxa"/>
          </w:tcPr>
          <w:p w14:paraId="26523724" w14:textId="3EC367C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Description of instruments (e.g., interview guides,</w:t>
            </w:r>
            <w:r>
              <w:rPr>
                <w:sz w:val="20"/>
                <w:szCs w:val="20"/>
              </w:rPr>
              <w:t xml:space="preserve"> q</w:t>
            </w:r>
            <w:r w:rsidRPr="00182959">
              <w:rPr>
                <w:sz w:val="20"/>
                <w:szCs w:val="20"/>
              </w:rPr>
              <w:t>uestionnaires) and devices (e.g., audio recorders) used for data collection; if/how the instruments) changed over the course of the study</w:t>
            </w:r>
          </w:p>
        </w:tc>
        <w:tc>
          <w:tcPr>
            <w:tcW w:w="1491" w:type="dxa"/>
          </w:tcPr>
          <w:p w14:paraId="3B1A1FFE" w14:textId="50E94FD8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s 113-131</w:t>
            </w:r>
          </w:p>
        </w:tc>
      </w:tr>
      <w:tr w:rsidR="00836633" w:rsidRPr="00182959" w14:paraId="2F907E06" w14:textId="77777777" w:rsidTr="00836633">
        <w:tc>
          <w:tcPr>
            <w:tcW w:w="560" w:type="dxa"/>
          </w:tcPr>
          <w:p w14:paraId="44C93AF5" w14:textId="276A1CC2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2</w:t>
            </w:r>
          </w:p>
        </w:tc>
        <w:tc>
          <w:tcPr>
            <w:tcW w:w="1659" w:type="dxa"/>
          </w:tcPr>
          <w:p w14:paraId="76E792A8" w14:textId="5C9A1F1F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Units of study</w:t>
            </w:r>
          </w:p>
        </w:tc>
        <w:tc>
          <w:tcPr>
            <w:tcW w:w="5640" w:type="dxa"/>
          </w:tcPr>
          <w:p w14:paraId="2CF22614" w14:textId="346BCB1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Number and relevant characteristics of participants, documents, or events included in the study; level of participation (could be reported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in results)</w:t>
            </w:r>
          </w:p>
        </w:tc>
        <w:tc>
          <w:tcPr>
            <w:tcW w:w="1491" w:type="dxa"/>
          </w:tcPr>
          <w:p w14:paraId="60AB8815" w14:textId="5A19E1B1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 152</w:t>
            </w:r>
          </w:p>
        </w:tc>
      </w:tr>
      <w:tr w:rsidR="00836633" w:rsidRPr="00182959" w14:paraId="52CD6DD0" w14:textId="77777777" w:rsidTr="00836633">
        <w:tc>
          <w:tcPr>
            <w:tcW w:w="560" w:type="dxa"/>
          </w:tcPr>
          <w:p w14:paraId="716B93E9" w14:textId="44FBD632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3</w:t>
            </w:r>
          </w:p>
        </w:tc>
        <w:tc>
          <w:tcPr>
            <w:tcW w:w="1659" w:type="dxa"/>
          </w:tcPr>
          <w:p w14:paraId="47164662" w14:textId="03E56739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5640" w:type="dxa"/>
          </w:tcPr>
          <w:p w14:paraId="3C96F74B" w14:textId="7E92DF57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 xml:space="preserve">Methods for processing data prior to and during analysis, including transcription, data entry, data management and </w:t>
            </w:r>
            <w:r w:rsidRPr="00182959">
              <w:rPr>
                <w:sz w:val="20"/>
                <w:szCs w:val="20"/>
              </w:rPr>
              <w:lastRenderedPageBreak/>
              <w:t>security, verification of data integrity, data coding, and anonymization/deidentification of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excerpts</w:t>
            </w:r>
          </w:p>
        </w:tc>
        <w:tc>
          <w:tcPr>
            <w:tcW w:w="1491" w:type="dxa"/>
          </w:tcPr>
          <w:p w14:paraId="0699BBFC" w14:textId="01660732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ines 127-131</w:t>
            </w:r>
          </w:p>
        </w:tc>
      </w:tr>
      <w:tr w:rsidR="00836633" w:rsidRPr="00182959" w14:paraId="5F09C71F" w14:textId="77777777" w:rsidTr="00836633">
        <w:tc>
          <w:tcPr>
            <w:tcW w:w="560" w:type="dxa"/>
          </w:tcPr>
          <w:p w14:paraId="240EFED5" w14:textId="0062E21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lastRenderedPageBreak/>
              <w:t>S14</w:t>
            </w:r>
          </w:p>
        </w:tc>
        <w:tc>
          <w:tcPr>
            <w:tcW w:w="1659" w:type="dxa"/>
          </w:tcPr>
          <w:p w14:paraId="6E52EEE4" w14:textId="7446FBD1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5640" w:type="dxa"/>
          </w:tcPr>
          <w:p w14:paraId="7EA3A5E6" w14:textId="25EAE130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Process by which inferences, themes, etc., were identified and developed, including the researchers involved in data analysis; usually references a specific paradigm or approach; rationale</w:t>
            </w:r>
          </w:p>
        </w:tc>
        <w:tc>
          <w:tcPr>
            <w:tcW w:w="1491" w:type="dxa"/>
          </w:tcPr>
          <w:p w14:paraId="6720592B" w14:textId="536111FC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 5. Lines 133-149</w:t>
            </w:r>
          </w:p>
        </w:tc>
      </w:tr>
      <w:tr w:rsidR="00836633" w:rsidRPr="00182959" w14:paraId="17B1E39C" w14:textId="77777777" w:rsidTr="00836633">
        <w:tc>
          <w:tcPr>
            <w:tcW w:w="560" w:type="dxa"/>
          </w:tcPr>
          <w:p w14:paraId="5F6F05F8" w14:textId="0DE08C57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5</w:t>
            </w:r>
          </w:p>
        </w:tc>
        <w:tc>
          <w:tcPr>
            <w:tcW w:w="1659" w:type="dxa"/>
          </w:tcPr>
          <w:p w14:paraId="4144E378" w14:textId="67236DA1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Techniques to enhance trustworthiness</w:t>
            </w:r>
          </w:p>
        </w:tc>
        <w:tc>
          <w:tcPr>
            <w:tcW w:w="5640" w:type="dxa"/>
          </w:tcPr>
          <w:p w14:paraId="0AD74D69" w14:textId="0DF3157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Techniques to enhance trustworthiness and credibility of data analysis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(e.g., member checking, audit trail, triangulation); rationale</w:t>
            </w:r>
          </w:p>
        </w:tc>
        <w:tc>
          <w:tcPr>
            <w:tcW w:w="1491" w:type="dxa"/>
          </w:tcPr>
          <w:p w14:paraId="00C16E52" w14:textId="558CB86E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 5. Lines 133-149</w:t>
            </w:r>
          </w:p>
        </w:tc>
      </w:tr>
      <w:tr w:rsidR="00836633" w:rsidRPr="00182959" w14:paraId="722328E5" w14:textId="77777777" w:rsidTr="003D3A35">
        <w:tc>
          <w:tcPr>
            <w:tcW w:w="9350" w:type="dxa"/>
            <w:gridSpan w:val="4"/>
          </w:tcPr>
          <w:p w14:paraId="7399E640" w14:textId="7D7EFDB0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Results/Findings</w:t>
            </w:r>
          </w:p>
        </w:tc>
      </w:tr>
      <w:tr w:rsidR="00836633" w:rsidRPr="00182959" w14:paraId="236BCEE9" w14:textId="77777777" w:rsidTr="00836633">
        <w:tc>
          <w:tcPr>
            <w:tcW w:w="560" w:type="dxa"/>
          </w:tcPr>
          <w:p w14:paraId="4C8BFEAA" w14:textId="6317E37C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6</w:t>
            </w:r>
          </w:p>
        </w:tc>
        <w:tc>
          <w:tcPr>
            <w:tcW w:w="1659" w:type="dxa"/>
          </w:tcPr>
          <w:p w14:paraId="31B591F5" w14:textId="2F965F5A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 xml:space="preserve">Synthesis and interpretation </w:t>
            </w:r>
          </w:p>
        </w:tc>
        <w:tc>
          <w:tcPr>
            <w:tcW w:w="5640" w:type="dxa"/>
          </w:tcPr>
          <w:p w14:paraId="1DAD2173" w14:textId="557D48AD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Main findings (e.g., interpretations, inferences, and themes); might include development of a theory or model, or integration with prior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research or theory</w:t>
            </w:r>
          </w:p>
        </w:tc>
        <w:tc>
          <w:tcPr>
            <w:tcW w:w="1491" w:type="dxa"/>
          </w:tcPr>
          <w:p w14:paraId="15E8EA28" w14:textId="45CC8DDC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6-14</w:t>
            </w:r>
          </w:p>
        </w:tc>
      </w:tr>
      <w:tr w:rsidR="00836633" w:rsidRPr="00182959" w14:paraId="65682853" w14:textId="77777777" w:rsidTr="00836633">
        <w:tc>
          <w:tcPr>
            <w:tcW w:w="560" w:type="dxa"/>
          </w:tcPr>
          <w:p w14:paraId="2306E645" w14:textId="7CA53222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7</w:t>
            </w:r>
          </w:p>
        </w:tc>
        <w:tc>
          <w:tcPr>
            <w:tcW w:w="1659" w:type="dxa"/>
          </w:tcPr>
          <w:p w14:paraId="5ABCB3E4" w14:textId="68A236B1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Links to empirical data</w:t>
            </w:r>
          </w:p>
        </w:tc>
        <w:tc>
          <w:tcPr>
            <w:tcW w:w="5640" w:type="dxa"/>
          </w:tcPr>
          <w:p w14:paraId="144E0EF8" w14:textId="645E4610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Evidence (e.g., quotes, field notes, text excerpts, photographs) to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substantiate analytic findings</w:t>
            </w:r>
          </w:p>
        </w:tc>
        <w:tc>
          <w:tcPr>
            <w:tcW w:w="1491" w:type="dxa"/>
          </w:tcPr>
          <w:p w14:paraId="11A0EB1B" w14:textId="14E64364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6-14</w:t>
            </w:r>
          </w:p>
        </w:tc>
      </w:tr>
      <w:tr w:rsidR="00836633" w:rsidRPr="00182959" w14:paraId="318D78D8" w14:textId="77777777" w:rsidTr="00832C16">
        <w:tc>
          <w:tcPr>
            <w:tcW w:w="9350" w:type="dxa"/>
            <w:gridSpan w:val="4"/>
          </w:tcPr>
          <w:p w14:paraId="07967184" w14:textId="0DFA19CD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Discussion</w:t>
            </w:r>
          </w:p>
        </w:tc>
      </w:tr>
      <w:tr w:rsidR="00836633" w:rsidRPr="00182959" w14:paraId="77513BC9" w14:textId="77777777" w:rsidTr="00836633">
        <w:tc>
          <w:tcPr>
            <w:tcW w:w="560" w:type="dxa"/>
          </w:tcPr>
          <w:p w14:paraId="0341AE4E" w14:textId="2765990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8</w:t>
            </w:r>
          </w:p>
        </w:tc>
        <w:tc>
          <w:tcPr>
            <w:tcW w:w="1659" w:type="dxa"/>
          </w:tcPr>
          <w:p w14:paraId="09C89ADD" w14:textId="50FA8053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Integration with prior work, implications, transferability, and contribution(s) to the field</w:t>
            </w:r>
          </w:p>
        </w:tc>
        <w:tc>
          <w:tcPr>
            <w:tcW w:w="5640" w:type="dxa"/>
          </w:tcPr>
          <w:p w14:paraId="6FE9D06C" w14:textId="1B057439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hort summary of main findings; explanation of how findings and conclusions connect to, support, elaborate on, or challenge conclusions of earlier scholarship; discussion of scope of application/ generalizability; identification of unique contribution(s) to scholarship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in a discipline or field</w:t>
            </w:r>
          </w:p>
        </w:tc>
        <w:tc>
          <w:tcPr>
            <w:tcW w:w="1491" w:type="dxa"/>
          </w:tcPr>
          <w:p w14:paraId="77EDC2A5" w14:textId="64194179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15-17</w:t>
            </w:r>
          </w:p>
        </w:tc>
      </w:tr>
      <w:tr w:rsidR="00836633" w:rsidRPr="00182959" w14:paraId="372184E4" w14:textId="77777777" w:rsidTr="00836633">
        <w:tc>
          <w:tcPr>
            <w:tcW w:w="560" w:type="dxa"/>
          </w:tcPr>
          <w:p w14:paraId="3218539C" w14:textId="47F3405D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19</w:t>
            </w:r>
          </w:p>
        </w:tc>
        <w:tc>
          <w:tcPr>
            <w:tcW w:w="1659" w:type="dxa"/>
          </w:tcPr>
          <w:p w14:paraId="6A4C651B" w14:textId="0C611BE7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5640" w:type="dxa"/>
          </w:tcPr>
          <w:p w14:paraId="0FCFAA0F" w14:textId="70F86726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Trustworthiness and limitations of findings</w:t>
            </w:r>
          </w:p>
        </w:tc>
        <w:tc>
          <w:tcPr>
            <w:tcW w:w="1491" w:type="dxa"/>
          </w:tcPr>
          <w:p w14:paraId="2CBBAE7C" w14:textId="5F3C1AC0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17 (lines 325-337)</w:t>
            </w:r>
          </w:p>
        </w:tc>
      </w:tr>
      <w:tr w:rsidR="00836633" w:rsidRPr="00182959" w14:paraId="573BD36C" w14:textId="77777777" w:rsidTr="004D3401">
        <w:tc>
          <w:tcPr>
            <w:tcW w:w="9350" w:type="dxa"/>
            <w:gridSpan w:val="4"/>
          </w:tcPr>
          <w:p w14:paraId="30EB8AE2" w14:textId="36E3CE74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Other</w:t>
            </w:r>
          </w:p>
        </w:tc>
      </w:tr>
      <w:tr w:rsidR="00836633" w:rsidRPr="00182959" w14:paraId="0EA736A1" w14:textId="77777777" w:rsidTr="00836633">
        <w:tc>
          <w:tcPr>
            <w:tcW w:w="560" w:type="dxa"/>
          </w:tcPr>
          <w:p w14:paraId="2BFF8E11" w14:textId="2E8C302D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20</w:t>
            </w:r>
          </w:p>
        </w:tc>
        <w:tc>
          <w:tcPr>
            <w:tcW w:w="1659" w:type="dxa"/>
          </w:tcPr>
          <w:p w14:paraId="05F9EFCE" w14:textId="10692454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5640" w:type="dxa"/>
          </w:tcPr>
          <w:p w14:paraId="60716C34" w14:textId="7EC936F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Potential sources of influence or perceived influence on study conduct</w:t>
            </w:r>
            <w:r>
              <w:rPr>
                <w:sz w:val="20"/>
                <w:szCs w:val="20"/>
              </w:rPr>
              <w:t xml:space="preserve"> </w:t>
            </w:r>
            <w:r w:rsidRPr="00182959">
              <w:rPr>
                <w:sz w:val="20"/>
                <w:szCs w:val="20"/>
              </w:rPr>
              <w:t>and conclusions; how these were managed</w:t>
            </w:r>
          </w:p>
        </w:tc>
        <w:tc>
          <w:tcPr>
            <w:tcW w:w="1491" w:type="dxa"/>
          </w:tcPr>
          <w:p w14:paraId="7A50F3D5" w14:textId="1C9066BD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1</w:t>
            </w:r>
          </w:p>
        </w:tc>
      </w:tr>
      <w:tr w:rsidR="00836633" w:rsidRPr="00182959" w14:paraId="0DAB86E7" w14:textId="77777777" w:rsidTr="00836633">
        <w:tc>
          <w:tcPr>
            <w:tcW w:w="560" w:type="dxa"/>
          </w:tcPr>
          <w:p w14:paraId="39C42943" w14:textId="43A483CA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21</w:t>
            </w:r>
          </w:p>
        </w:tc>
        <w:tc>
          <w:tcPr>
            <w:tcW w:w="1659" w:type="dxa"/>
          </w:tcPr>
          <w:p w14:paraId="356FD40B" w14:textId="4C7B8519" w:rsidR="00836633" w:rsidRPr="00182959" w:rsidRDefault="00836633" w:rsidP="00836633">
            <w:pPr>
              <w:rPr>
                <w:b/>
                <w:bCs/>
                <w:sz w:val="20"/>
                <w:szCs w:val="20"/>
              </w:rPr>
            </w:pPr>
            <w:r w:rsidRPr="00182959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5640" w:type="dxa"/>
          </w:tcPr>
          <w:p w14:paraId="1C35FB0A" w14:textId="77777777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Sources of funding and other support; role of funders in data</w:t>
            </w:r>
          </w:p>
          <w:p w14:paraId="1E2688A2" w14:textId="5DEC5DC3" w:rsidR="00836633" w:rsidRPr="00182959" w:rsidRDefault="00836633" w:rsidP="00836633">
            <w:pPr>
              <w:rPr>
                <w:sz w:val="20"/>
                <w:szCs w:val="20"/>
              </w:rPr>
            </w:pPr>
            <w:r w:rsidRPr="00182959">
              <w:rPr>
                <w:sz w:val="20"/>
                <w:szCs w:val="20"/>
              </w:rPr>
              <w:t>collection, interpretation, and reporting</w:t>
            </w:r>
          </w:p>
        </w:tc>
        <w:tc>
          <w:tcPr>
            <w:tcW w:w="1491" w:type="dxa"/>
          </w:tcPr>
          <w:p w14:paraId="47547223" w14:textId="4F98E29C" w:rsidR="00836633" w:rsidRPr="00182959" w:rsidRDefault="00836633" w:rsidP="008366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. 1</w:t>
            </w:r>
          </w:p>
        </w:tc>
      </w:tr>
    </w:tbl>
    <w:p w14:paraId="47FFE102" w14:textId="77777777" w:rsidR="00CE59FA" w:rsidRDefault="00CE59FA"/>
    <w:sectPr w:rsidR="00CE59FA" w:rsidSect="008A6B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9FA"/>
    <w:rsid w:val="00032F30"/>
    <w:rsid w:val="00093588"/>
    <w:rsid w:val="000B1875"/>
    <w:rsid w:val="00133A5C"/>
    <w:rsid w:val="00182959"/>
    <w:rsid w:val="002E5A92"/>
    <w:rsid w:val="00836633"/>
    <w:rsid w:val="008A6B18"/>
    <w:rsid w:val="00994384"/>
    <w:rsid w:val="00AE697C"/>
    <w:rsid w:val="00CE59FA"/>
    <w:rsid w:val="00E0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7FF9"/>
  <w15:chartTrackingRefBased/>
  <w15:docId w15:val="{6C9EF886-D99A-D24B-91F6-BBAEC468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9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9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9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9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9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9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9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9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9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9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9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9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5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5</TotalTime>
  <Pages>2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Postill</dc:creator>
  <cp:keywords/>
  <dc:description/>
  <cp:lastModifiedBy>Oliver</cp:lastModifiedBy>
  <cp:revision>3</cp:revision>
  <dcterms:created xsi:type="dcterms:W3CDTF">2024-12-11T02:38:00Z</dcterms:created>
  <dcterms:modified xsi:type="dcterms:W3CDTF">2025-06-13T06:08:00Z</dcterms:modified>
</cp:coreProperties>
</file>